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C66" w:rsidRPr="00C43C66" w:rsidRDefault="00C43C66" w:rsidP="00C43C66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0"/>
        </w:rPr>
      </w:pPr>
      <w:r w:rsidRPr="00C43C66">
        <w:rPr>
          <w:rFonts w:ascii="Times New Roman" w:eastAsia="Calibri" w:hAnsi="Times New Roman" w:cs="Times New Roman"/>
          <w:b/>
          <w:sz w:val="24"/>
          <w:szCs w:val="20"/>
        </w:rPr>
        <w:t>Additional file 2: Table S2: Quality assessment of quantitative studies</w:t>
      </w:r>
    </w:p>
    <w:tbl>
      <w:tblPr>
        <w:tblStyle w:val="TableGrid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16"/>
        <w:gridCol w:w="316"/>
        <w:gridCol w:w="316"/>
        <w:gridCol w:w="316"/>
        <w:gridCol w:w="461"/>
        <w:gridCol w:w="461"/>
        <w:gridCol w:w="461"/>
        <w:gridCol w:w="316"/>
        <w:gridCol w:w="461"/>
        <w:gridCol w:w="416"/>
        <w:gridCol w:w="461"/>
        <w:gridCol w:w="461"/>
        <w:gridCol w:w="416"/>
        <w:gridCol w:w="416"/>
        <w:gridCol w:w="1358"/>
      </w:tblGrid>
      <w:tr w:rsidR="00C43C66" w:rsidRPr="00C43C66" w:rsidTr="00196C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Quantitative Scoring Criteria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C43C66" w:rsidRPr="00C43C66" w:rsidTr="00196C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Summary score</w:t>
            </w:r>
          </w:p>
        </w:tc>
      </w:tr>
      <w:tr w:rsidR="00C43C66" w:rsidRPr="00C43C66" w:rsidTr="00196C7C"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Koochek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01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Koochek&lt;/Author&gt;&lt;RecNum&gt;827&lt;/RecNum&gt;&lt;DisplayText&gt;[28]&lt;/DisplayText&gt;&lt;record&gt;&lt;rec-number&gt;827&lt;/rec-number&gt;&lt;foreign-keys&gt;&lt;key app="EN" db-id="p9a5tsrdmx0tdiedttjvapec225eeww02zrd" timestamp="1429963388"&gt;827&lt;/key&gt;&lt;/foreign-keys&gt;&lt;ref-type name="Journal Article"&gt;17&lt;/ref-type&gt;&lt;contributors&gt;&lt;authors&gt;&lt;author&gt;Koochek, A.&lt;/author&gt;&lt;author&gt;Mirmiran, P.&lt;/author&gt;&lt;author&gt;Sundquist, K.&lt;/author&gt;&lt;author&gt;Hosseini, F.&lt;/author&gt;&lt;author&gt;Azizi, T.&lt;/author&gt;&lt;author&gt;Moeini, A. S.&lt;/author&gt;&lt;author&gt;Johansson, S. E.&lt;/author&gt;&lt;author&gt;Karlstrom, B.&lt;/author&gt;&lt;author&gt;Azizi, F.&lt;/author&gt;&lt;author&gt;Sundquist, J.&lt;/author&gt;&lt;/authors&gt;&lt;/contributors&gt;&lt;titles&gt;&lt;title&gt;Dietary differences between elderly Iranians living in Sweden and Iran a cross-sectional comparative study&lt;/title&gt;&lt;short-title&gt;Dietary differences between elderly Iranians living in Sweden and Iran a cross-sectional comparative study&lt;/short-title&gt;&lt;/titles&gt;&lt;dates&gt;&lt;/dates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28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1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Volken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13 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Volken&lt;/Author&gt;&lt;Year&gt;2013&lt;/Year&gt;&lt;RecNum&gt;939&lt;/RecNum&gt;&lt;DisplayText&gt;[29]&lt;/DisplayText&gt;&lt;record&gt;&lt;rec-number&gt;939&lt;/rec-number&gt;&lt;foreign-keys&gt;&lt;key app="EN" db-id="p9a5tsrdmx0tdiedttjvapec225eeww02zrd" timestamp="1429963389"&gt;939&lt;/key&gt;&lt;/foreign-keys&gt;&lt;ref-type name="Journal Article"&gt;17&lt;/ref-type&gt;&lt;contributors&gt;&lt;authors&gt;&lt;author&gt;Volken, T.&lt;/author&gt;&lt;author&gt;Ruesch, P.&lt;/author&gt;&lt;author&gt;Guggisberg, J.&lt;/author&gt;&lt;/authors&gt;&lt;/contributors&gt;&lt;auth-address&gt;School of Health Professions, Zurich University of Applied Sciences, Technikumstrasse 71, POB 8401, Winterthur, Switzerland. thomas.volken@zhaw.ch&lt;/auth-address&gt;&lt;titles&gt;&lt;title&gt;Fruit and vegetable consumption among migrants in Switzerland&lt;/title&gt;&lt;secondary-title&gt;Public Health Nutrition&lt;/secondary-title&gt;&lt;short-title&gt;Fruit and vegetable consumption among migrants in Switzerland&lt;/short-title&gt;&lt;/titles&gt;&lt;periodical&gt;&lt;full-title&gt;Public Health Nutr&lt;/full-title&gt;&lt;abbr-1&gt;Public health nutrition&lt;/abbr-1&gt;&lt;/periodical&gt;&lt;pages&gt;156-63&lt;/pages&gt;&lt;volume&gt;16&lt;/volume&gt;&lt;number&gt;1&lt;/number&gt;&lt;keywords&gt;&lt;keyword&gt;$$include(HAS)&lt;/keyword&gt;&lt;/keywords&gt;&lt;dates&gt;&lt;year&gt;2013&lt;/year&gt;&lt;/dates&gt;&lt;accession-num&gt;22583693&lt;/accession-num&gt;&lt;work-type&gt;Research Support, Non-U.S. Gov&amp;apos;t&lt;/work-type&gt;&lt;urls&gt;&lt;related-urls&gt;&lt;url&gt;http://ovidsp.ovid.com/ovidweb.cgi?T=JS&amp;amp;CSC=Y&amp;amp;NEWS=N&amp;amp;PAGE=fulltext&amp;amp;D=medl&amp;amp;AN=22583693&lt;/url&gt;&lt;url&gt;http://journals.cambridge.org/download.php?file=%2FPHN%2FPHN16_01%2FS1368980012001292a.pdf&amp;amp;code=532ab9b3abd5f89a5d1724b76fbc7feb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29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2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Edwards et al., 2010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FZHdhcmRzPC9BdXRob3I+PFllYXI+MjAxMDwvWWVhcj48
UmVjTnVtPjc2MDwvUmVjTnVtPjxEaXNwbGF5VGV4dD5bNDBdPC9EaXNwbGF5VGV4dD48cmVjb3Jk
PjxyZWMtbnVtYmVyPjc2MDwvcmVjLW51bWJlcj48Zm9yZWlnbi1rZXlzPjxrZXkgYXBwPSJFTiIg
ZGItaWQ9InA5YTV0c3JkbXgwdGRpZWR0dGp2YXBlYzIyNWVld3cwMnpyZCIgdGltZXN0YW1wPSIx
NDI5OTYzMzg3Ij43NjA8L2tleT48L2ZvcmVpZ24ta2V5cz48cmVmLXR5cGUgbmFtZT0iSm91cm5h
bCBBcnRpY2xlIj4xNzwvcmVmLXR5cGU+PGNvbnRyaWJ1dG9ycz48YXV0aG9ycz48YXV0aG9yPkVk
d2FyZHMsIEouIFMuIEEuPC9hdXRob3I+PGF1dGhvcj5IYXJ0d2VsbCwgSC4gTC48L2F1dGhvcj48
YXV0aG9yPkJyb3duLCBMLjwvYXV0aG9yPjwvYXV0aG9ycz48L2NvbnRyaWJ1dG9ycz48dGl0bGVz
Pjx0aXRsZT5DaGFuZ2VzIGluIGZvb2QgbmVvcGhvYmlhIGFuZCBkaWV0YXJ5IGhhYml0cyBvZiBp
bnRlcm5hdGlvbmFsIHN0dWRlbnRzPC90aXRsZT48c2Vjb25kYXJ5LXRpdGxlPkpvdXJuYWwgb2Yg
SHVtYW4gTnV0cml0aW9uICZhbXA7IERpZXRldGljczwvc2Vjb25kYXJ5LXRpdGxlPjxzaG9ydC10
aXRsZT5DaGFuZ2VzIGluIGZvb2QgbmVvcGhvYmlhIGFuZCBkaWV0YXJ5IGhhYml0cyBvZiBpbnRl
cm5hdGlvbmFsIHN0dWRlbnRzPC9zaG9ydC10aXRsZT48L3RpdGxlcz48cGVyaW9kaWNhbD48ZnVs
bC10aXRsZT5Kb3VybmFsIG9mIEh1bWFuIE51dHJpdGlvbiAmYW1wOyBEaWV0ZXRpY3M8L2Z1bGwt
dGl0bGU+PC9wZXJpb2RpY2FsPjxwYWdlcz4zMDEtMzExPC9wYWdlcz48dm9sdW1lPjIzPC92b2x1
bWU+PG51bWJlcj4zPC9udW1iZXI+PGtleXdvcmRzPjxrZXl3b3JkPiQkaW5jbHVkZU1OPC9rZXl3
b3JkPjxrZXl3b3JkPkFjY3VsdHVyYXRpb248L2tleXdvcmQ+PGtleXdvcmQ+RGlldDwva2V5d29y
ZD48a2V5d29yZD5FYXRpbmcgLS0gUHN5Y2hvc29jaWFsIEZhY3RvcnM8L2tleXdvcmQ+PGtleXdv
cmQ+RXRobmljIEdyb3Vwczwva2V5d29yZD48a2V5d29yZD5QaG9iaWMgRGlzb3JkZXJzPC9rZXl3
b3JkPjxrZXl3b3JkPlN0dWRlbnRzLCBGb3JlaWduPC9rZXl3b3JkPjxrZXl3b3JkPkFkYXB0YXRp
b24sIFBzeWNob2xvZ2ljYWw8L2tleXdvcmQ+PGtleXdvcmQ+QWR1bHQ8L2tleXdvcmQ+PGtleXdv
cmQ+QXNpYSAtLSBFdGhub2xvZ3k8L2tleXdvcmQ+PGtleXdvcmQ+Q2hpIFNxdWFyZSBUZXN0PC9r
ZXl3b3JkPjxrZXl3b3JkPkRhdGEgQW5hbHlzaXMgU29mdHdhcmU8L2tleXdvcmQ+PGtleXdvcmQ+
RGVzY3JpcHRpdmUgU3RhdGlzdGljczwva2V5d29yZD48a2V5d29yZD5FZHVjYXRpb24sIE1hc3Rl
cnM8L2tleXdvcmQ+PGtleXdvcmQ+RXVyb3BlIC0tIEV0aG5vbG9neTwva2V5d29yZD48a2V5d29y
ZD5GZW1hbGU8L2tleXdvcmQ+PGtleXdvcmQ+SHVtYW48L2tleXdvcmQ+PGtleXdvcmQ+TWFsZTwv
a2V5d29yZD48a2V5d29yZD5NaWRkbGUgQWdlPC9rZXl3b3JkPjxrZXl3b3JkPk9uZS1XYXkgQW5h
bHlzaXMgb2YgVmFyaWFuY2U8L2tleXdvcmQ+PGtleXdvcmQ+UHJvc3BlY3RpdmUgU3R1ZGllczwv
a2V5d29yZD48a2V5d29yZD5RdWVzdGlvbm5haXJlczwva2V5d29yZD48a2V5d29yZD5TY2FsZXM8
L2tleXdvcmQ+PGtleXdvcmQ+VC1UZXN0czwva2V5d29yZD48a2V5d29yZD5Vbml0ZWQgS2luZ2Rv
bTwva2V5d29yZD48a2V5d29yZD5WYWxpZGl0eTwva2V5d29yZD48a2V5d29yZD5Zb3VuZyBBZHVs
dDwva2V5d29yZD48L2tleXdvcmRzPjxkYXRlcz48eWVhcj4yMDEwPC95ZWFyPjwvZGF0ZXM+PGlz
Ym4+MDk1Mi0zODcxPC9pc2JuPjxhY2Nlc3Npb24tbnVtPjIwMTA2NTY5MTAuIExhbmd1YWdlOiBF
bmdsaXNoLiBFbnRyeSBEYXRlOiAyMDEwMDcxNi4gUmV2aXNpb24gRGF0ZTogMjAxMDA3MjMuIFB1
YmxpY2F0aW9uIFR5cGU6IGpvdXJuYWwgYXJ0aWNsZTwvYWNjZXNzaW9uLW51bT48dXJscz48cmVs
YXRlZC11cmxzPjx1cmw+aHR0cDovL3NlYXJjaC5lYnNjb2hvc3QuY29tL2xvZ2luLmFzcHg/ZGly
ZWN0PXRydWUmYW1wO2RiPWNpbjIwJmFtcDtBTj0yMDEwNjU2OTEwJmFtcDtzaXRlPWVob3N0LWxp
dmU8L3VybD48dXJsPmh0dHA6Ly9vbmxpbmVsaWJyYXJ5LndpbGV5LmNvbS9kb2kvMTAuMTExMS9q
LjEzNjUtMjc3WC4yMDEwLjAxMDY2LngvYWJzdHJhY3Q8L3VybD48L3JlbGF0ZWQtdXJscz48L3Vy
bHM+PGVsZWN0cm9uaWMtcmVzb3VyY2UtbnVtPjEwLjExMTEvai4xMzY1LTI3N1guMjAxMC4wMTA2
Ni54PC9lbGVjdHJvbmljLXJlc291cmNlLW51bT48cmVtb3RlLWRhdGFiYXNlLW5hbWU+Y2luMjA8
L3JlbW90ZS1kYXRhYmFzZS1uYW1lPjxyZW1vdGUtZGF0YWJhc2UtcHJvdmlkZXI+RUJTQ09ob3N0
PC9yZW1vdGUtZGF0YWJhc2UtcHJvdmlkZXI+PHJlc2VhcmNoLW5vdGVzPmluY2x1ZGU8L3Jlc2Vh
cmNoLW5vdGVzPjwvcmVjb3JkPjwvQ2l0ZT48L0VuZE5vdGU+AG==
</w:fldData>
              </w:fldChar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FZHdhcmRzPC9BdXRob3I+PFllYXI+MjAxMDwvWWVhcj48
UmVjTnVtPjc2MDwvUmVjTnVtPjxEaXNwbGF5VGV4dD5bNDBdPC9EaXNwbGF5VGV4dD48cmVjb3Jk
PjxyZWMtbnVtYmVyPjc2MDwvcmVjLW51bWJlcj48Zm9yZWlnbi1rZXlzPjxrZXkgYXBwPSJFTiIg
ZGItaWQ9InA5YTV0c3JkbXgwdGRpZWR0dGp2YXBlYzIyNWVld3cwMnpyZCIgdGltZXN0YW1wPSIx
NDI5OTYzMzg3Ij43NjA8L2tleT48L2ZvcmVpZ24ta2V5cz48cmVmLXR5cGUgbmFtZT0iSm91cm5h
bCBBcnRpY2xlIj4xNzwvcmVmLXR5cGU+PGNvbnRyaWJ1dG9ycz48YXV0aG9ycz48YXV0aG9yPkVk
d2FyZHMsIEouIFMuIEEuPC9hdXRob3I+PGF1dGhvcj5IYXJ0d2VsbCwgSC4gTC48L2F1dGhvcj48
YXV0aG9yPkJyb3duLCBMLjwvYXV0aG9yPjwvYXV0aG9ycz48L2NvbnRyaWJ1dG9ycz48dGl0bGVz
Pjx0aXRsZT5DaGFuZ2VzIGluIGZvb2QgbmVvcGhvYmlhIGFuZCBkaWV0YXJ5IGhhYml0cyBvZiBp
bnRlcm5hdGlvbmFsIHN0dWRlbnRzPC90aXRsZT48c2Vjb25kYXJ5LXRpdGxlPkpvdXJuYWwgb2Yg
SHVtYW4gTnV0cml0aW9uICZhbXA7IERpZXRldGljczwvc2Vjb25kYXJ5LXRpdGxlPjxzaG9ydC10
aXRsZT5DaGFuZ2VzIGluIGZvb2QgbmVvcGhvYmlhIGFuZCBkaWV0YXJ5IGhhYml0cyBvZiBpbnRl
cm5hdGlvbmFsIHN0dWRlbnRzPC9zaG9ydC10aXRsZT48L3RpdGxlcz48cGVyaW9kaWNhbD48ZnVs
bC10aXRsZT5Kb3VybmFsIG9mIEh1bWFuIE51dHJpdGlvbiAmYW1wOyBEaWV0ZXRpY3M8L2Z1bGwt
dGl0bGU+PC9wZXJpb2RpY2FsPjxwYWdlcz4zMDEtMzExPC9wYWdlcz48dm9sdW1lPjIzPC92b2x1
bWU+PG51bWJlcj4zPC9udW1iZXI+PGtleXdvcmRzPjxrZXl3b3JkPiQkaW5jbHVkZU1OPC9rZXl3
b3JkPjxrZXl3b3JkPkFjY3VsdHVyYXRpb248L2tleXdvcmQ+PGtleXdvcmQ+RGlldDwva2V5d29y
ZD48a2V5d29yZD5FYXRpbmcgLS0gUHN5Y2hvc29jaWFsIEZhY3RvcnM8L2tleXdvcmQ+PGtleXdv
cmQ+RXRobmljIEdyb3Vwczwva2V5d29yZD48a2V5d29yZD5QaG9iaWMgRGlzb3JkZXJzPC9rZXl3
b3JkPjxrZXl3b3JkPlN0dWRlbnRzLCBGb3JlaWduPC9rZXl3b3JkPjxrZXl3b3JkPkFkYXB0YXRp
b24sIFBzeWNob2xvZ2ljYWw8L2tleXdvcmQ+PGtleXdvcmQ+QWR1bHQ8L2tleXdvcmQ+PGtleXdv
cmQ+QXNpYSAtLSBFdGhub2xvZ3k8L2tleXdvcmQ+PGtleXdvcmQ+Q2hpIFNxdWFyZSBUZXN0PC9r
ZXl3b3JkPjxrZXl3b3JkPkRhdGEgQW5hbHlzaXMgU29mdHdhcmU8L2tleXdvcmQ+PGtleXdvcmQ+
RGVzY3JpcHRpdmUgU3RhdGlzdGljczwva2V5d29yZD48a2V5d29yZD5FZHVjYXRpb24sIE1hc3Rl
cnM8L2tleXdvcmQ+PGtleXdvcmQ+RXVyb3BlIC0tIEV0aG5vbG9neTwva2V5d29yZD48a2V5d29y
ZD5GZW1hbGU8L2tleXdvcmQ+PGtleXdvcmQ+SHVtYW48L2tleXdvcmQ+PGtleXdvcmQ+TWFsZTwv
a2V5d29yZD48a2V5d29yZD5NaWRkbGUgQWdlPC9rZXl3b3JkPjxrZXl3b3JkPk9uZS1XYXkgQW5h
bHlzaXMgb2YgVmFyaWFuY2U8L2tleXdvcmQ+PGtleXdvcmQ+UHJvc3BlY3RpdmUgU3R1ZGllczwv
a2V5d29yZD48a2V5d29yZD5RdWVzdGlvbm5haXJlczwva2V5d29yZD48a2V5d29yZD5TY2FsZXM8
L2tleXdvcmQ+PGtleXdvcmQ+VC1UZXN0czwva2V5d29yZD48a2V5d29yZD5Vbml0ZWQgS2luZ2Rv
bTwva2V5d29yZD48a2V5d29yZD5WYWxpZGl0eTwva2V5d29yZD48a2V5d29yZD5Zb3VuZyBBZHVs
dDwva2V5d29yZD48L2tleXdvcmRzPjxkYXRlcz48eWVhcj4yMDEwPC95ZWFyPjwvZGF0ZXM+PGlz
Ym4+MDk1Mi0zODcxPC9pc2JuPjxhY2Nlc3Npb24tbnVtPjIwMTA2NTY5MTAuIExhbmd1YWdlOiBF
bmdsaXNoLiBFbnRyeSBEYXRlOiAyMDEwMDcxNi4gUmV2aXNpb24gRGF0ZTogMjAxMDA3MjMuIFB1
YmxpY2F0aW9uIFR5cGU6IGpvdXJuYWwgYXJ0aWNsZTwvYWNjZXNzaW9uLW51bT48dXJscz48cmVs
YXRlZC11cmxzPjx1cmw+aHR0cDovL3NlYXJjaC5lYnNjb2hvc3QuY29tL2xvZ2luLmFzcHg/ZGly
ZWN0PXRydWUmYW1wO2RiPWNpbjIwJmFtcDtBTj0yMDEwNjU2OTEwJmFtcDtzaXRlPWVob3N0LWxp
dmU8L3VybD48dXJsPmh0dHA6Ly9vbmxpbmVsaWJyYXJ5LndpbGV5LmNvbS9kb2kvMTAuMTExMS9q
LjEzNjUtMjc3WC4yMDEwLjAxMDY2LngvYWJzdHJhY3Q8L3VybD48L3JlbGF0ZWQtdXJscz48L3Vy
bHM+PGVsZWN0cm9uaWMtcmVzb3VyY2UtbnVtPjEwLjExMTEvai4xMzY1LTI3N1guMjAxMC4wMTA2
Ni54PC9lbGVjdHJvbmljLXJlc291cmNlLW51bT48cmVtb3RlLWRhdGFiYXNlLW5hbWU+Y2luMjA8
L3JlbW90ZS1kYXRhYmFzZS1uYW1lPjxyZW1vdGUtZGF0YWJhc2UtcHJvdmlkZXI+RUJTQ09ob3N0
PC9yZW1vdGUtZGF0YWJhc2UtcHJvdmlkZXI+PHJlc2VhcmNoLW5vdGVzPmluY2x1ZGU8L3Jlc2Vh
cmNoLW5vdGVzPjwvcmVjb3JkPjwvQ2l0ZT48L0VuZE5vdGU+AG==
</w:fldData>
              </w:fldChar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.DATA 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40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2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Ross 2009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Ross&lt;/Author&gt;&lt;Year&gt;2009&lt;/Year&gt;&lt;RecNum&gt;948&lt;/RecNum&gt;&lt;DisplayText&gt;[60]&lt;/DisplayText&gt;&lt;record&gt;&lt;rec-number&gt;948&lt;/rec-number&gt;&lt;foreign-keys&gt;&lt;key app="EN" db-id="p9a5tsrdmx0tdiedttjvapec225eeww02zrd" timestamp="1429965824"&gt;948&lt;/key&gt;&lt;/foreign-keys&gt;&lt;ref-type name="Journal Article"&gt;17&lt;/ref-type&gt;&lt;contributors&gt;&lt;authors&gt;&lt;author&gt;Ross, Alastair B&lt;/author&gt;&lt;author&gt;Johansson, Åsa&lt;/author&gt;&lt;author&gt;Vavruch-Nilsson, Veronika&lt;/author&gt;&lt;author&gt;Hassler, Sven&lt;/author&gt;&lt;author&gt;Sjölander, Per&lt;/author&gt;&lt;author&gt;Edin-Liljegren, Anette&lt;/author&gt;&lt;author&gt;Gyllensten, Ulf&lt;/author&gt;&lt;/authors&gt;&lt;/contributors&gt;&lt;titles&gt;&lt;title&gt;Adherence to a traditional lifestyle affects food and nutrient intake among modern Swedish Sami&lt;/title&gt;&lt;secondary-title&gt;International journal of circumpolar health&lt;/secondary-title&gt;&lt;/titles&gt;&lt;periodical&gt;&lt;full-title&gt;International Journal of Circumpolar Health&lt;/full-title&gt;&lt;/periodical&gt;&lt;volume&gt;68&lt;/volume&gt;&lt;number&gt;4&lt;/number&gt;&lt;dates&gt;&lt;year&gt;2009&lt;/year&gt;&lt;/dates&gt;&lt;isbn&gt;1797-237X&lt;/isbn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60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6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Skreblin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03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Skreblin&lt;/Author&gt;&lt;RecNum&gt;917&lt;/RecNum&gt;&lt;DisplayText&gt;[30]&lt;/DisplayText&gt;&lt;record&gt;&lt;rec-number&gt;917&lt;/rec-number&gt;&lt;foreign-keys&gt;&lt;key app="EN" db-id="p9a5tsrdmx0tdiedttjvapec225eeww02zrd" timestamp="1429963389"&gt;917&lt;/key&gt;&lt;/foreign-keys&gt;&lt;ref-type name="Journal Article"&gt;17&lt;/ref-type&gt;&lt;contributors&gt;&lt;authors&gt;&lt;author&gt;Skreblin, L.&lt;/author&gt;&lt;author&gt;Sujoldzic, A.&lt;/author&gt;&lt;/authors&gt;&lt;/contributors&gt;&lt;titles&gt;&lt;title&gt;Acculturation process and its effects on dietary habits, nutritional behavior and body-image in adolescents&lt;/title&gt;&lt;short-title&gt;Acculturation process and its effects on dietary habits, nutritional behavior and body-image in adolescents&lt;/short-title&gt;&lt;/titles&gt;&lt;dates&gt;&lt;/dates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30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4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Brustad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08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Brustad&lt;/Author&gt;&lt;Year&gt;2008&lt;/Year&gt;&lt;RecNum&gt;950&lt;/RecNum&gt;&lt;DisplayText&gt;[48]&lt;/DisplayText&gt;&lt;record&gt;&lt;rec-number&gt;950&lt;/rec-number&gt;&lt;foreign-keys&gt;&lt;key app="EN" db-id="p9a5tsrdmx0tdiedttjvapec225eeww02zrd" timestamp="1429966368"&gt;950&lt;/key&gt;&lt;/foreign-keys&gt;&lt;ref-type name="Journal Article"&gt;17&lt;/ref-type&gt;&lt;contributors&gt;&lt;authors&gt;&lt;author&gt;Brustad, M&lt;/author&gt;&lt;author&gt;Parr, CL&lt;/author&gt;&lt;author&gt;Melhus, M&lt;/author&gt;&lt;author&gt;Lund, E&lt;/author&gt;&lt;/authors&gt;&lt;/contributors&gt;&lt;titles&gt;&lt;title&gt;Childhood diet in relation to Sami and Norwegian ethnicity in northern and mid-Norway–the SAMINOR study&lt;/title&gt;&lt;secondary-title&gt;Public health nutrition&lt;/secondary-title&gt;&lt;/titles&gt;&lt;periodical&gt;&lt;full-title&gt;Public Health Nutr&lt;/full-title&gt;&lt;abbr-1&gt;Public health nutrition&lt;/abbr-1&gt;&lt;/periodical&gt;&lt;pages&gt;168-175&lt;/pages&gt;&lt;volume&gt;11&lt;/volume&gt;&lt;number&gt;02&lt;/number&gt;&lt;dates&gt;&lt;year&gt;2008&lt;/year&gt;&lt;/dates&gt;&lt;isbn&gt;1475-2727&lt;/isbn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48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6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Brustad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08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Brustad&lt;/Author&gt;&lt;Year&gt;2008&lt;/Year&gt;&lt;RecNum&gt;949&lt;/RecNum&gt;&lt;DisplayText&gt;[61]&lt;/DisplayText&gt;&lt;record&gt;&lt;rec-number&gt;949&lt;/rec-number&gt;&lt;foreign-keys&gt;&lt;key app="EN" db-id="p9a5tsrdmx0tdiedttjvapec225eeww02zrd" timestamp="1429966285"&gt;949&lt;/key&gt;&lt;/foreign-keys&gt;&lt;ref-type name="Journal Article"&gt;17&lt;/ref-type&gt;&lt;contributors&gt;&lt;authors&gt;&lt;author&gt;Brustad, Magritt&lt;/author&gt;&lt;author&gt;Parr, Christine L&lt;/author&gt;&lt;author&gt;Melhus, Marita&lt;/author&gt;&lt;author&gt;Lund, Eiliv&lt;/author&gt;&lt;/authors&gt;&lt;/contributors&gt;&lt;titles&gt;&lt;title&gt;Dietary patterns in the population living in the Sami core areas of Norway--the SAMINOR study&lt;/title&gt;&lt;secondary-title&gt;International journal of circumpolar health&lt;/secondary-title&gt;&lt;/titles&gt;&lt;periodical&gt;&lt;full-title&gt;International Journal of Circumpolar Health&lt;/full-title&gt;&lt;/periodical&gt;&lt;volume&gt;67&lt;/volume&gt;&lt;number&gt;1&lt;/number&gt;&lt;dates&gt;&lt;year&gt;2008&lt;/year&gt;&lt;/dates&gt;&lt;isbn&gt;1797-237X&lt;/isbn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61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2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Kumar et al., 2004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Kumar&lt;/Author&gt;&lt;Year&gt;2004&lt;/Year&gt;&lt;RecNum&gt;835&lt;/RecNum&gt;&lt;DisplayText&gt;[27]&lt;/DisplayText&gt;&lt;record&gt;&lt;rec-number&gt;835&lt;/rec-number&gt;&lt;foreign-keys&gt;&lt;key app="EN" db-id="p9a5tsrdmx0tdiedttjvapec225eeww02zrd" timestamp="1429963388"&gt;835&lt;/key&gt;&lt;/foreign-keys&gt;&lt;ref-type name="Journal Article"&gt;17&lt;/ref-type&gt;&lt;contributors&gt;&lt;authors&gt;&lt;author&gt;Kumar, B. N.&lt;/author&gt;&lt;author&gt;Holmboe-Ottesen, G.&lt;/author&gt;&lt;author&gt;Lien, N.&lt;/author&gt;&lt;author&gt;Wandel, M.&lt;/author&gt;&lt;/authors&gt;&lt;/contributors&gt;&lt;auth-address&gt;Section of Preventive Medicine and Epidemiology, Department Group for Community Medicine and General Practice, University of Oslo, Norway. bernadette.kumar@medisin.uio.no&lt;/auth-address&gt;&lt;titles&gt;&lt;title&gt;Ethnic differences in body mass index and associated factors of adolescents from minorities in Oslo, Norway: a cross-sectional study&lt;/title&gt;&lt;secondary-title&gt;Public Health Nutrition&lt;/secondary-title&gt;&lt;short-title&gt;Ethnic differences in body mass index and associated factors of adolescents from minorities in Oslo, Norway: a cross-sectional study&lt;/short-title&gt;&lt;/titles&gt;&lt;periodical&gt;&lt;full-title&gt;Public Health Nutr&lt;/full-title&gt;&lt;abbr-1&gt;Public health nutrition&lt;/abbr-1&gt;&lt;/periodical&gt;&lt;pages&gt;999-1008&lt;/pages&gt;&lt;volume&gt;7&lt;/volume&gt;&lt;number&gt;8&lt;/number&gt;&lt;keywords&gt;&lt;keyword&gt;$$include(MH)&lt;/keyword&gt;&lt;/keywords&gt;&lt;dates&gt;&lt;year&gt;2004&lt;/year&gt;&lt;/dates&gt;&lt;accession-num&gt;15555201&lt;/accession-num&gt;&lt;work-type&gt;Research Support, Non-U.S. Gov&amp;apos;t&lt;/work-type&gt;&lt;urls&gt;&lt;related-urls&gt;&lt;url&gt;http://ovidsp.ovid.com/ovidweb.cgi?T=JS&amp;amp;CSC=Y&amp;amp;NEWS=N&amp;amp;PAGE=fulltext&amp;amp;D=med5&amp;amp;AN=15555201&lt;/url&gt;&lt;url&gt;http://journals.cambridge.org/download.php?file=%2FPHN%2FPHN7_08%2FS1368980004001296a.pdf&amp;amp;code=0138fb66c133f5dc15bc15f69c7fae16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27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9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Kassam-Khamis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et al., 2000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Kassam-Khamis&lt;/Author&gt;&lt;Year&gt;2000&lt;/Year&gt;&lt;RecNum&gt;138&lt;/RecNum&gt;&lt;DisplayText&gt;[9]&lt;/DisplayText&gt;&lt;record&gt;&lt;rec-number&gt;138&lt;/rec-number&gt;&lt;foreign-keys&gt;&lt;key app="EN" db-id="p9a5tsrdmx0tdiedttjvapec225eeww02zrd" timestamp="1391553921"&gt;138&lt;/key&gt;&lt;/foreign-keys&gt;&lt;ref-type name="Journal Article"&gt;17&lt;/ref-type&gt;&lt;contributors&gt;&lt;authors&gt;&lt;author&gt;Kassam-Khamis, T.&lt;/author&gt;&lt;author&gt;Judd, P. A.&lt;/author&gt;&lt;author&gt;Thomas, J. E.&lt;/author&gt;&lt;/authors&gt;&lt;/contributors&gt;&lt;auth-address&gt;Department of Nutrition and Dietetics, King&amp;apos;s College London, UK.&lt;/auth-address&gt;&lt;titles&gt;&lt;title&gt;Frequency of consumption and nutrient composition of composite dishes commonly consumed in the UK by South Asian Muslims originating from Bangladesh, Pakistan and East Africa (Ismailis)&lt;/title&gt;&lt;secondary-title&gt;J Hum Nutr Diet&lt;/secondary-title&gt;&lt;alt-title&gt;Journal of human nutrition and dietetics : the official journal of the British Dietetic Association&lt;/alt-title&gt;&lt;/titles&gt;&lt;periodical&gt;&lt;full-title&gt;J Hum Nutr Diet&lt;/full-title&gt;&lt;abbr-1&gt;Journal of human nutrition and dietetics : the official journal of the British Dietetic Association&lt;/abbr-1&gt;&lt;/periodical&gt;&lt;alt-periodical&gt;&lt;full-title&gt;J Hum Nutr Diet&lt;/full-title&gt;&lt;abbr-1&gt;Journal of human nutrition and dietetics : the official journal of the British Dietetic Association&lt;/abbr-1&gt;&lt;/alt-periodical&gt;&lt;pages&gt;185-196&lt;/pages&gt;&lt;volume&gt;13&lt;/volume&gt;&lt;number&gt;3&lt;/number&gt;&lt;edition&gt;2002/10/18&lt;/edition&gt;&lt;dates&gt;&lt;year&gt;2000&lt;/year&gt;&lt;pub-dates&gt;&lt;date&gt;Jun&lt;/date&gt;&lt;/pub-dates&gt;&lt;/dates&gt;&lt;isbn&gt;0952-3871&lt;/isbn&gt;&lt;accession-num&gt;12383125&lt;/accession-num&gt;&lt;urls&gt;&lt;/urls&gt;&lt;remote-database-provider&gt;Nlm&lt;/remote-database-provider&gt;&lt;language&gt;Eng&lt;/language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[9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0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Harding et al., 2008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Harding&lt;/Author&gt;&lt;Year&gt;2008&lt;/Year&gt;&lt;RecNum&gt;798&lt;/RecNum&gt;&lt;DisplayText&gt;[62]&lt;/DisplayText&gt;&lt;record&gt;&lt;rec-number&gt;798&lt;/rec-number&gt;&lt;foreign-keys&gt;&lt;key app="EN" db-id="p9a5tsrdmx0tdiedttjvapec225eeww02zrd" timestamp="1429963387"&gt;798&lt;/key&gt;&lt;/foreign-keys&gt;&lt;ref-type name="Journal Article"&gt;17&lt;/ref-type&gt;&lt;contributors&gt;&lt;authors&gt;&lt;author&gt;Harding, Seeromanie&lt;/author&gt;&lt;author&gt;Teyhan, Alison&lt;/author&gt;&lt;author&gt;Maynard, Maria J&lt;/author&gt;&lt;author&gt;Cruickshank, J Kennedy&lt;/author&gt;&lt;/authors&gt;&lt;/contributors&gt;&lt;titles&gt;&lt;title&gt;Ethnic differences in diet, physical activity and obesity. Manchester&lt;/title&gt;&lt;secondary-title&gt;International journal of epidemiology&lt;/secondary-title&gt;&lt;short-title&gt;Ethnic differences in diet, physical activity and obesity. Manchester&lt;/short-title&gt;&lt;/titles&gt;&lt;periodical&gt;&lt;full-title&gt;Int J Epidemiol&lt;/full-title&gt;&lt;abbr-1&gt;International journal of epidemiology&lt;/abbr-1&gt;&lt;/periodical&gt;&lt;pages&gt;162-172&lt;/pages&gt;&lt;volume&gt;37&lt;/volume&gt;&lt;number&gt;1&lt;/number&gt;&lt;dates&gt;&lt;year&gt;2008&lt;/year&gt;&lt;/dates&gt;&lt;isbn&gt;0300-5771&lt;/isbn&gt;&lt;urls&gt;&lt;related-urls&gt;&lt;url&gt;http://ije.oxfordjournals.org/content/37/1/162.full.pdf&lt;/url&gt;&lt;/related-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62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1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Nicolaou et al., 2006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Nicolaou&lt;/Author&gt;&lt;Year&gt;2006&lt;/Year&gt;&lt;RecNum&gt;867&lt;/RecNum&gt;&lt;DisplayText&gt;[10]&lt;/DisplayText&gt;&lt;record&gt;&lt;rec-number&gt;867&lt;/rec-number&gt;&lt;foreign-keys&gt;&lt;key app="EN" db-id="p9a5tsrdmx0tdiedttjvapec225eeww02zrd" timestamp="1429963388"&gt;867&lt;/key&gt;&lt;/foreign-keys&gt;&lt;ref-type name="Journal Article"&gt;17&lt;/ref-type&gt;&lt;contributors&gt;&lt;authors&gt;&lt;author&gt;Nicolaou, M.&lt;/author&gt;&lt;author&gt;van Dam, R. M.&lt;/author&gt;&lt;author&gt;Stronks, K.&lt;/author&gt;&lt;/authors&gt;&lt;/contributors&gt;&lt;auth-address&gt;Department of Social Medicine, Academic Medical Centre, University of Amsterdam, Amsterdam, the Netherlands.&lt;/auth-address&gt;&lt;titles&gt;&lt;title&gt;Acculturation and education level in relation to quality of the diet: a study of Surinamese South Asian and Afro-Caribbean residents of the Netherlands&lt;/title&gt;&lt;secondary-title&gt;Journal of Human Nutrition &amp;amp; Dietetics&lt;/secondary-title&gt;&lt;short-title&gt;Acculturation and education level in relation to quality of the diet: a study of Surinamese South Asian and Afro-Caribbean residents of the Netherlands&lt;/short-title&gt;&lt;/titles&gt;&lt;periodical&gt;&lt;full-title&gt;Journal of Human Nutrition &amp;amp; Dietetics&lt;/full-title&gt;&lt;/periodical&gt;&lt;pages&gt;383-93&lt;/pages&gt;&lt;volume&gt;19&lt;/volume&gt;&lt;number&gt;5&lt;/number&gt;&lt;keywords&gt;&lt;keyword&gt;$$include(MH)&lt;/keyword&gt;&lt;/keywords&gt;&lt;dates&gt;&lt;year&gt;2006&lt;/year&gt;&lt;/dates&gt;&lt;accession-num&gt;16961685&lt;/accession-num&gt;&lt;work-type&gt;Research Support, Non-U.S. Gov&amp;apos;t&lt;/work-type&gt;&lt;urls&gt;&lt;related-urls&gt;&lt;url&gt;http://ovidsp.ovid.com/ovidweb.cgi?T=JS&amp;amp;CSC=Y&amp;amp;NEWS=N&amp;amp;PAGE=fulltext&amp;amp;D=med5&amp;amp;AN=16961685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[10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2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Nielsen et al.,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2014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Nielsen&lt;/Author&gt;&lt;Year&gt;2014&lt;/Year&gt;&lt;RecNum&gt;951&lt;/RecNum&gt;&lt;DisplayText&gt;[51]&lt;/DisplayText&gt;&lt;record&gt;&lt;rec-number&gt;951&lt;/rec-number&gt;&lt;foreign-keys&gt;&lt;key app="EN" db-id="p9a5tsrdmx0tdiedttjvapec225eeww02zrd" timestamp="1429967693"&gt;951&lt;/key&gt;&lt;/foreign-keys&gt;&lt;ref-type name="Journal Article"&gt;17&lt;/ref-type&gt;&lt;contributors&gt;&lt;authors&gt;&lt;author&gt;Nielsen, Annemette&lt;/author&gt;&lt;author&gt;Krasnik, Allan&lt;/author&gt;&lt;author&gt;Vassard, Ditte&lt;/author&gt;&lt;author&gt;Holm, Lotte&lt;/author&gt;&lt;/authors&gt;&lt;/contributors&gt;&lt;titles&gt;&lt;title&gt;Opportunities for healthier child feeding. Does ethnic position matter?–Self-reported evaluation of family diet and impediments to change among parents with majority and minority status in Denmark&lt;/title&gt;&lt;secondary-title&gt;Appetite&lt;/secondary-title&gt;&lt;/titles&gt;&lt;periodical&gt;&lt;full-title&gt;Appetite&lt;/full-title&gt;&lt;/periodical&gt;&lt;pages&gt;122-128&lt;/pages&gt;&lt;volume&gt;78&lt;/volume&gt;&lt;dates&gt;&lt;year&gt;2014&lt;/year&gt;&lt;/dates&gt;&lt;isbn&gt;0195-6663&lt;/isbn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51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7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Carrus</w:t>
            </w:r>
            <w:proofErr w:type="spellEnd"/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 xml:space="preserve"> G et al., 2009 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Carrus&lt;/Author&gt;&lt;Year&gt;2009&lt;/Year&gt;&lt;RecNum&gt;952&lt;/RecNum&gt;&lt;DisplayText&gt;[50]&lt;/DisplayText&gt;&lt;record&gt;&lt;rec-number&gt;952&lt;/rec-number&gt;&lt;foreign-keys&gt;&lt;key app="EN" db-id="p9a5tsrdmx0tdiedttjvapec225eeww02zrd" timestamp="1429967946"&gt;952&lt;/key&gt;&lt;/foreign-keys&gt;&lt;ref-type name="Journal Article"&gt;17&lt;/ref-type&gt;&lt;contributors&gt;&lt;authors&gt;&lt;author&gt;Carrus, Giuseppe&lt;/author&gt;&lt;author&gt;Nenci, Anna Maria&lt;/author&gt;&lt;author&gt;Caddeo, Pierluigi&lt;/author&gt;&lt;/authors&gt;&lt;/contributors&gt;&lt;titles&gt;&lt;title&gt;The role of ethnic identity and perceived ethnic norms in the purchase of ethnical food products&lt;/title&gt;&lt;secondary-title&gt;Appetite&lt;/secondary-title&gt;&lt;/titles&gt;&lt;periodical&gt;&lt;full-title&gt;Appetite&lt;/full-title&gt;&lt;/periodical&gt;&lt;pages&gt;65-71&lt;/pages&gt;&lt;volume&gt;52&lt;/volume&gt;&lt;number&gt;1&lt;/number&gt;&lt;dates&gt;&lt;year&gt;2009&lt;/year&gt;&lt;/dates&gt;&lt;isbn&gt;0195-6663&lt;/isbn&gt;&lt;urls&gt;&lt;/urls&gt;&lt;/record&gt;&lt;/Cite&gt;&lt;/EndNote&gt;</w:instrTex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zh-CN"/>
              </w:rPr>
              <w:t>[50]</w:t>
            </w: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zh-CN"/>
              </w:rPr>
              <w:t>16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Perez-</w:t>
            </w: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Cueto</w:t>
            </w:r>
            <w:proofErr w:type="spellEnd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, 2009 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Perez-Cueto&lt;/Author&gt;&lt;Year&gt;2009&lt;/Year&gt;&lt;RecNum&gt;883&lt;/RecNum&gt;&lt;DisplayText&gt;[41]&lt;/DisplayText&gt;&lt;record&gt;&lt;rec-number&gt;883&lt;/rec-number&gt;&lt;foreign-keys&gt;&lt;key app="EN" db-id="p9a5tsrdmx0tdiedttjvapec225eeww02zrd" timestamp="1429963388"&gt;883&lt;/key&gt;&lt;/foreign-keys&gt;&lt;ref-type name="Journal Article"&gt;17&lt;/ref-type&gt;&lt;contributors&gt;&lt;authors&gt;&lt;author&gt;Perez-Cueto, F.&lt;/author&gt;&lt;author&gt;Verbeke, W.&lt;/author&gt;&lt;author&gt;Lachat, C.&lt;/author&gt;&lt;author&gt;Remaut-De Winter, A. M.&lt;/author&gt;&lt;/authors&gt;&lt;/contributors&gt;&lt;titles&gt;&lt;title&gt;Changes in dietary habits following temporal migration. The case of international students in Belgium&lt;/title&gt;&lt;secondary-title&gt;Appetite&lt;/secondary-title&gt;&lt;short-title&gt;Changes in dietary habits following temporal migration. The case of international students in Belgium&lt;/short-title&gt;&lt;/titles&gt;&lt;periodical&gt;&lt;full-title&gt;Appetite&lt;/full-title&gt;&lt;/periodical&gt;&lt;pages&gt;83-88&lt;/pages&gt;&lt;volume&gt;52&lt;/volume&gt;&lt;number&gt;1&lt;/number&gt;&lt;dates&gt;&lt;year&gt;2009&lt;/year&gt;&lt;pub-dates&gt;&lt;date&gt;Feb&lt;/date&gt;&lt;/pub-dates&gt;&lt;/dates&gt;&lt;isbn&gt;0195-6663&lt;/isbn&gt;&lt;accession-num&gt;WOS:000262517600013&lt;/accession-num&gt;&lt;urls&gt;&lt;related-urls&gt;&lt;url&gt;&amp;lt;Go to ISI&amp;gt;://WOS:000262517600013&lt;/url&gt;&lt;url&gt;http://www.sciencedirect.com/science/article/pii/S0195666308005369&lt;/url&gt;&lt;/related-urls&gt;&lt;/urls&gt;&lt;electronic-resource-num&gt;10.1016/j.appet.2008.08.005&lt;/electronic-resource-num&gt;&lt;/record&gt;&lt;/Cite&gt;&lt;/EndNote&gt;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zh-CN"/>
              </w:rPr>
              <w:t>[41]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0/22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Kjøllesdal</w:t>
            </w:r>
            <w:proofErr w:type="spellEnd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 et al., 2014 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Sw6ViZXJnPC9BdXRob3I+PFllYXI+MjAxNDwvWWVhcj48
UmVjTnVtPjg5MTwvUmVjTnVtPjxEaXNwbGF5VGV4dD5bNjNdPC9EaXNwbGF5VGV4dD48cmVjb3Jk
PjxyZWMtbnVtYmVyPjg5MTwvcmVjLW51bWJlcj48Zm9yZWlnbi1rZXlzPjxrZXkgYXBwPSJFTiIg
ZGItaWQ9InA5YTV0c3JkbXgwdGRpZWR0dGp2YXBlYzIyNWVld3cwMnpyZCIgdGltZXN0YW1wPSIx
NDI5OTYzMzg5Ij44OTE8L2tleT48L2ZvcmVpZ24ta2V5cz48cmVmLXR5cGUgbmFtZT0iRWxlY3Ry
b25pYyBBcnRpY2xlIj40MzwvcmVmLXR5cGU+PGNvbnRyaWJ1dG9ycz48YXV0aG9ycz48YXV0aG9y
PlLDpWJlcmcsIEtqw7hsbGVzZGFsIE1rPC9hdXRob3I+PGF1dGhvcj5Ib2xtYm9lLU90dGVzZW4s
IEc8L2F1dGhvcj48YXV0aG9yPldhbmRlbCwgTTwvYXV0aG9yPjwvYXV0aG9ycz48L2NvbnRyaWJ1
dG9ycz48dGl0bGVzPjx0aXRsZT5Eb2VzIHRoZSAmcXVvdDtzdGFnZXMgb2YgY2hhbmdlJnF1b3Q7
IGNvbnN0cnVjdCBwcmVkaWN0IGNyb3NzLXNlY3Rpb25hbCBhbmQgdGVtcG9yYWwgdmFyaWF0aW9u
cyBpbiBkaWV0YXJ5IGJlaGF2aW9yIGFuZCBzZWxlY3RlZCBpbmRpY2F0b3JzIG9mIGRpYWJldGVz
IHJpc2sgYW1vbmcgTm9yd2VnaWFuLVBha2lzdGFuaSB3b21lbj88L3RpdGxlPjxzZWNvbmRhcnkt
dGl0bGU+Sm91cm5hbCBvZiBpbW1pZ3JhbnQgYW5kIG1pbm9yaXR5IGhlYWx0aCAvIENlbnRlciBm
b3IgTWlub3JpdHkgUHVibGljIEhlYWx0aDwvc2Vjb25kYXJ5LXRpdGxlPjxzaG9ydC10aXRsZT5E
b2VzIHRoZSAmcXVvdDtzdGFnZXMgb2YgY2hhbmdlJnF1b3Q7IGNvbnN0cnVjdCBwcmVkaWN0IGNy
b3NzLXNlY3Rpb25hbCBhbmQgdGVtcG9yYWwgdmFyaWF0aW9ucyBpbiBkaWV0YXJ5IGJlaGF2aW9y
IGFuZCBzZWxlY3RlZCBpbmRpY2F0b3JzIG9mIGRpYWJldGVzIHJpc2sgYW1vbmcgTm9yd2VnaWFu
LVBha2lzdGFuaSB3b21lbj88L3Nob3J0LXRpdGxlPjwvdGl0bGVzPjxwZXJpb2RpY2FsPjxmdWxs
LXRpdGxlPkogSW1taWdyIE1pbm9yIEhlYWx0aDwvZnVsbC10aXRsZT48YWJici0xPkpvdXJuYWwg
b2YgaW1taWdyYW50IGFuZCBtaW5vcml0eSBoZWFsdGggLyBDZW50ZXIgZm9yIE1pbm9yaXR5IFB1
YmxpYyBIZWFsdGg8L2FiYnItMT48L3BlcmlvZGljYWw+PHBhZ2VzPjg1LTkyPC9wYWdlcz48dm9s
dW1lPjE1PC92b2x1bWU+PG51bWJlcj4xPC9udW1iZXI+PGtleXdvcmRzPjxrZXl3b3JkPkFjY3Vs
dHVyYXRpb248L2tleXdvcmQ+PGtleXdvcmQ+Qm9keSBNYXNzIEluZGV4PC9rZXl3b3JkPjxrZXl3
b3JkPkNyb3NzLVNlY3Rpb25hbCBTdHVkaWVzPC9rZXl3b3JkPjxrZXl3b3JkPkRpYWJldGVzIE1l
bGxpdHVzIFtldGhub2xvZ3ldIFtldGlvbG9neV08L2tleXdvcmQ+PGtleXdvcmQ+RGlldCBbZXRo
bm9sb2d5XSBbc3RhdGlzdGljcyAmYW1wOyBudW1lcmljYWwgZGF0YV08L2tleXdvcmQ+PGtleXdv
cmQ+SGVhbHRoIFByb21vdGlvbjwva2V5d29yZD48a2V5d29yZD5Ob3J3YXkgW2VwaWRlbWlvbG9n
eV08L2tleXdvcmQ+PGtleXdvcmQ+UGFraXN0YW4gW2V0aG5vbG9neV08L2tleXdvcmQ+PGtleXdv
cmQ+UXVlc3Rpb25uYWlyZXM8L2tleXdvcmQ+PGtleXdvcmQ+UmlzayBGYWN0b3JzPC9rZXl3b3Jk
PjxrZXl3b3JkPlRpbWUgRmFjdG9yczwva2V5d29yZD48a2V5d29yZD5BZHVsdFtjaGVja3dvcmRd
PC9rZXl3b3JkPjxrZXl3b3JkPkZlbWFsZVtjaGVja3dvcmRdPC9rZXl3b3JkPjxrZXl3b3JkPkh1
bWFuc1tjaGVja3dvcmRdPC9rZXl3b3JkPjxrZXl3b3JkPk1pZGRsZSBBZ2VkW2NoZWNrd29yZF08
L2tleXdvcmQ+PGtleXdvcmQ+YWR1bHQ8L2tleXdvcmQ+PGtleXdvcmQ+YXJ0aWNsZTwva2V5d29y
ZD48a2V5d29yZD5ib2R5IG1hc3M8L2tleXdvcmQ+PGtleXdvcmQ+Y3Jvc3Mtc2VjdGlvbmFsIHN0
dWR5PC9rZXl3b3JkPjxrZXl3b3JkPmN1bHR1cmFsIGZhY3Rvcjwva2V5d29yZD48a2V5d29yZD5k
aWFiZXRlcyBtZWxsaXR1cy9ldCBbRXRpb2xvZ3ldPC9rZXl3b3JkPjxrZXl3b3JkPmRpZXQ8L2tl
eXdvcmQ+PGtleXdvcmQ+ZXRobm9sb2d5PC9rZXl3b3JkPjxrZXl3b3JkPmZlbWFsZTwva2V5d29y
ZD48a2V5d29yZD5oZWFsdGggcHJvbW90aW9uPC9rZXl3b3JkPjxrZXl3b3JkPmh1bWFuPC9rZXl3
b3JkPjxrZXl3b3JkPm1pZGRsZSBhZ2VkPC9rZXl3b3JkPjxrZXl3b3JkPk5vcndheS9lcCBbRXBp
ZGVtaW9sb2d5XTwva2V5d29yZD48a2V5d29yZD5QYWtpc3Rhbjwva2V5d29yZD48a2V5d29yZD5y
aXNrIGZhY3Rvcjwva2V5d29yZD48a2V5d29yZD5zdGF0aXN0aWNzPC9rZXl3b3JkPjxrZXl3b3Jk
PnRpbWU8L2tleXdvcmQ+PC9rZXl3b3Jkcz48ZGF0ZXM+PHllYXI+MjAxNDwveWVhcj48L2RhdGVz
PjxhY2Nlc3Npb24tbnVtPkNOLTAwOTc5OTAzPC9hY2Nlc3Npb24tbnVtPjxsYWJlbD4kJGluY2x1
ZGVLUDwvbGFiZWw+PHdvcmstdHlwZT5SYW5kb21pemVkIENvbnRyb2xsZWQgVHJpYWw7IFJlc2Vh
cmNoIFN1cHBvcnQsIE5vbi1VLlMuIEdvdiZhcG9zO3Q8L3dvcmstdHlwZT48dXJscz48cmVsYXRl
ZC11cmxzPjx1cmw+aHR0cDovL29ubGluZWxpYnJhcnkud2lsZXkuY29tL28vY29jaHJhbmUvY2xj
ZW50cmFsL2FydGljbGVzLzkwMy9DTi0wMDk3OTkwMy9mcmFtZS5odG1sPC91cmw+PHVybD5odHRw
Oi8vbGluay5zcHJpbmdlci5jb20vYXJ0aWNsZS8xMC4xMDA3JTJGczEwOTAzLTAxMi05NTgwLXo8
L3VybD48L3JlbGF0ZWQtdXJscz48L3VybHM+PGN1c3RvbTM+UHVibWVkIDIyMzMxNDA1PC9jdXN0
b20zPjxlbGVjdHJvbmljLXJlc291cmNlLW51bT4xMC4xMDA3L3MxMDkwMy0wMTItOTU4MC16PC9l
bGVjdHJvbmljLXJlc291cmNlLW51bT48L3JlY29yZD48L0NpdGU+PC9FbmROb3RlPgB=
</w:fldData>
              </w:fldCha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Sw6ViZXJnPC9BdXRob3I+PFllYXI+MjAxNDwvWWVhcj48
UmVjTnVtPjg5MTwvUmVjTnVtPjxEaXNwbGF5VGV4dD5bNjNdPC9EaXNwbGF5VGV4dD48cmVjb3Jk
PjxyZWMtbnVtYmVyPjg5MTwvcmVjLW51bWJlcj48Zm9yZWlnbi1rZXlzPjxrZXkgYXBwPSJFTiIg
ZGItaWQ9InA5YTV0c3JkbXgwdGRpZWR0dGp2YXBlYzIyNWVld3cwMnpyZCIgdGltZXN0YW1wPSIx
NDI5OTYzMzg5Ij44OTE8L2tleT48L2ZvcmVpZ24ta2V5cz48cmVmLXR5cGUgbmFtZT0iRWxlY3Ry
b25pYyBBcnRpY2xlIj40MzwvcmVmLXR5cGU+PGNvbnRyaWJ1dG9ycz48YXV0aG9ycz48YXV0aG9y
PlLDpWJlcmcsIEtqw7hsbGVzZGFsIE1rPC9hdXRob3I+PGF1dGhvcj5Ib2xtYm9lLU90dGVzZW4s
IEc8L2F1dGhvcj48YXV0aG9yPldhbmRlbCwgTTwvYXV0aG9yPjwvYXV0aG9ycz48L2NvbnRyaWJ1
dG9ycz48dGl0bGVzPjx0aXRsZT5Eb2VzIHRoZSAmcXVvdDtzdGFnZXMgb2YgY2hhbmdlJnF1b3Q7
IGNvbnN0cnVjdCBwcmVkaWN0IGNyb3NzLXNlY3Rpb25hbCBhbmQgdGVtcG9yYWwgdmFyaWF0aW9u
cyBpbiBkaWV0YXJ5IGJlaGF2aW9yIGFuZCBzZWxlY3RlZCBpbmRpY2F0b3JzIG9mIGRpYWJldGVz
IHJpc2sgYW1vbmcgTm9yd2VnaWFuLVBha2lzdGFuaSB3b21lbj88L3RpdGxlPjxzZWNvbmRhcnkt
dGl0bGU+Sm91cm5hbCBvZiBpbW1pZ3JhbnQgYW5kIG1pbm9yaXR5IGhlYWx0aCAvIENlbnRlciBm
b3IgTWlub3JpdHkgUHVibGljIEhlYWx0aDwvc2Vjb25kYXJ5LXRpdGxlPjxzaG9ydC10aXRsZT5E
b2VzIHRoZSAmcXVvdDtzdGFnZXMgb2YgY2hhbmdlJnF1b3Q7IGNvbnN0cnVjdCBwcmVkaWN0IGNy
b3NzLXNlY3Rpb25hbCBhbmQgdGVtcG9yYWwgdmFyaWF0aW9ucyBpbiBkaWV0YXJ5IGJlaGF2aW9y
IGFuZCBzZWxlY3RlZCBpbmRpY2F0b3JzIG9mIGRpYWJldGVzIHJpc2sgYW1vbmcgTm9yd2VnaWFu
LVBha2lzdGFuaSB3b21lbj88L3Nob3J0LXRpdGxlPjwvdGl0bGVzPjxwZXJpb2RpY2FsPjxmdWxs
LXRpdGxlPkogSW1taWdyIE1pbm9yIEhlYWx0aDwvZnVsbC10aXRsZT48YWJici0xPkpvdXJuYWwg
b2YgaW1taWdyYW50IGFuZCBtaW5vcml0eSBoZWFsdGggLyBDZW50ZXIgZm9yIE1pbm9yaXR5IFB1
YmxpYyBIZWFsdGg8L2FiYnItMT48L3BlcmlvZGljYWw+PHBhZ2VzPjg1LTkyPC9wYWdlcz48dm9s
dW1lPjE1PC92b2x1bWU+PG51bWJlcj4xPC9udW1iZXI+PGtleXdvcmRzPjxrZXl3b3JkPkFjY3Vs
dHVyYXRpb248L2tleXdvcmQ+PGtleXdvcmQ+Qm9keSBNYXNzIEluZGV4PC9rZXl3b3JkPjxrZXl3
b3JkPkNyb3NzLVNlY3Rpb25hbCBTdHVkaWVzPC9rZXl3b3JkPjxrZXl3b3JkPkRpYWJldGVzIE1l
bGxpdHVzIFtldGhub2xvZ3ldIFtldGlvbG9neV08L2tleXdvcmQ+PGtleXdvcmQ+RGlldCBbZXRo
bm9sb2d5XSBbc3RhdGlzdGljcyAmYW1wOyBudW1lcmljYWwgZGF0YV08L2tleXdvcmQ+PGtleXdv
cmQ+SGVhbHRoIFByb21vdGlvbjwva2V5d29yZD48a2V5d29yZD5Ob3J3YXkgW2VwaWRlbWlvbG9n
eV08L2tleXdvcmQ+PGtleXdvcmQ+UGFraXN0YW4gW2V0aG5vbG9neV08L2tleXdvcmQ+PGtleXdv
cmQ+UXVlc3Rpb25uYWlyZXM8L2tleXdvcmQ+PGtleXdvcmQ+UmlzayBGYWN0b3JzPC9rZXl3b3Jk
PjxrZXl3b3JkPlRpbWUgRmFjdG9yczwva2V5d29yZD48a2V5d29yZD5BZHVsdFtjaGVja3dvcmRd
PC9rZXl3b3JkPjxrZXl3b3JkPkZlbWFsZVtjaGVja3dvcmRdPC9rZXl3b3JkPjxrZXl3b3JkPkh1
bWFuc1tjaGVja3dvcmRdPC9rZXl3b3JkPjxrZXl3b3JkPk1pZGRsZSBBZ2VkW2NoZWNrd29yZF08
L2tleXdvcmQ+PGtleXdvcmQ+YWR1bHQ8L2tleXdvcmQ+PGtleXdvcmQ+YXJ0aWNsZTwva2V5d29y
ZD48a2V5d29yZD5ib2R5IG1hc3M8L2tleXdvcmQ+PGtleXdvcmQ+Y3Jvc3Mtc2VjdGlvbmFsIHN0
dWR5PC9rZXl3b3JkPjxrZXl3b3JkPmN1bHR1cmFsIGZhY3Rvcjwva2V5d29yZD48a2V5d29yZD5k
aWFiZXRlcyBtZWxsaXR1cy9ldCBbRXRpb2xvZ3ldPC9rZXl3b3JkPjxrZXl3b3JkPmRpZXQ8L2tl
eXdvcmQ+PGtleXdvcmQ+ZXRobm9sb2d5PC9rZXl3b3JkPjxrZXl3b3JkPmZlbWFsZTwva2V5d29y
ZD48a2V5d29yZD5oZWFsdGggcHJvbW90aW9uPC9rZXl3b3JkPjxrZXl3b3JkPmh1bWFuPC9rZXl3
b3JkPjxrZXl3b3JkPm1pZGRsZSBhZ2VkPC9rZXl3b3JkPjxrZXl3b3JkPk5vcndheS9lcCBbRXBp
ZGVtaW9sb2d5XTwva2V5d29yZD48a2V5d29yZD5QYWtpc3Rhbjwva2V5d29yZD48a2V5d29yZD5y
aXNrIGZhY3Rvcjwva2V5d29yZD48a2V5d29yZD5zdGF0aXN0aWNzPC9rZXl3b3JkPjxrZXl3b3Jk
PnRpbWU8L2tleXdvcmQ+PC9rZXl3b3Jkcz48ZGF0ZXM+PHllYXI+MjAxNDwveWVhcj48L2RhdGVz
PjxhY2Nlc3Npb24tbnVtPkNOLTAwOTc5OTAzPC9hY2Nlc3Npb24tbnVtPjxsYWJlbD4kJGluY2x1
ZGVLUDwvbGFiZWw+PHdvcmstdHlwZT5SYW5kb21pemVkIENvbnRyb2xsZWQgVHJpYWw7IFJlc2Vh
cmNoIFN1cHBvcnQsIE5vbi1VLlMuIEdvdiZhcG9zO3Q8L3dvcmstdHlwZT48dXJscz48cmVsYXRl
ZC11cmxzPjx1cmw+aHR0cDovL29ubGluZWxpYnJhcnkud2lsZXkuY29tL28vY29jaHJhbmUvY2xj
ZW50cmFsL2FydGljbGVzLzkwMy9DTi0wMDk3OTkwMy9mcmFtZS5odG1sPC91cmw+PHVybD5odHRw
Oi8vbGluay5zcHJpbmdlci5jb20vYXJ0aWNsZS8xMC4xMDA3JTJGczEwOTAzLTAxMi05NTgwLXo8
L3VybD48L3JlbGF0ZWQtdXJscz48L3VybHM+PGN1c3RvbTM+UHVibWVkIDIyMzMxNDA1PC9jdXN0
b20zPjxlbGVjdHJvbmljLXJlc291cmNlLW51bT4xMC4xMDA3L3MxMDkwMy0wMTItOTU4MC16PC9l
bGVjdHJvbmljLXJlc291cmNlLW51bT48L3JlY29yZD48L0NpdGU+PC9FbmROb3RlPgB=
</w:fldData>
              </w:fldCha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.DATA 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zh-CN"/>
              </w:rPr>
              <w:t>[63]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 xml:space="preserve">n/a 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20/26</w:t>
            </w:r>
          </w:p>
        </w:tc>
      </w:tr>
      <w:tr w:rsidR="00C43C66" w:rsidRPr="00C43C66" w:rsidTr="00196C7C"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Kjollesdal</w:t>
            </w:r>
            <w:proofErr w:type="spellEnd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 et al., 2010 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Raberg Kjollesdal&lt;/Author&gt;&lt;RecNum&gt;889&lt;/RecNum&gt;&lt;DisplayText&gt;[64]&lt;/DisplayText&gt;&lt;record&gt;&lt;rec-number&gt;889&lt;/rec-number&gt;&lt;foreign-keys&gt;&lt;key app="EN" db-id="p9a5tsrdmx0tdiedttjvapec225eeww02zrd" timestamp="1429963389"&gt;889&lt;/key&gt;&lt;/foreign-keys&gt;&lt;ref-type name="Journal Article"&gt;17&lt;/ref-type&gt;&lt;contributors&gt;&lt;authors&gt;&lt;author&gt;Raberg Kjollesdal, M. K.&lt;/author&gt;&lt;author&gt;Telle Hjellset, V.&lt;/author&gt;&lt;author&gt;Bjorge, B.&lt;/author&gt;&lt;author&gt;Holmboe-Ottesen, G.&lt;/author&gt;&lt;author&gt;Wandel, M.&lt;/author&gt;&lt;/authors&gt;&lt;/contributors&gt;&lt;titles&gt;&lt;title&gt;Barriers to healthy eating among Norwegian-Pakistani women participating in a culturally adapted intervention&lt;/title&gt;&lt;short-title&gt;Barriers to healthy eating among Norwegian-Pakistani women participating in a culturally adapted intervention&lt;/short-title&gt;&lt;/titles&gt;&lt;dates&gt;&lt;/dates&gt;&lt;urls&gt;&lt;/urls&gt;&lt;/record&gt;&lt;/Cite&gt;&lt;/EndNote&gt;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zh-CN"/>
              </w:rPr>
              <w:t>[64]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18/28</w:t>
            </w:r>
          </w:p>
        </w:tc>
      </w:tr>
      <w:tr w:rsidR="00C43C66" w:rsidRPr="00C43C66" w:rsidTr="00196C7C">
        <w:tc>
          <w:tcPr>
            <w:tcW w:w="0" w:type="auto"/>
            <w:vAlign w:val="bottom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proofErr w:type="spellStart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>Khunti</w:t>
            </w:r>
            <w:proofErr w:type="spellEnd"/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 et al., 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LaHVudGk8L0F1dGhvcj48WWVhcj4yMDA4PC9ZZWFyPjxS
ZWNOdW0+ODIyPC9SZWNOdW0+PERpc3BsYXlUZXh0Pls2NV08L0Rpc3BsYXlUZXh0PjxyZWNvcmQ+
PHJlYy1udW1iZXI+ODIyPC9yZWMtbnVtYmVyPjxmb3JlaWduLWtleXM+PGtleSBhcHA9IkVOIiBk
Yi1pZD0icDlhNXRzcmRteDB0ZGllZHR0anZhcGVjMjI1ZWV3dzAyenJkIiB0aW1lc3RhbXA9IjE0
Mjk5NjMzODciPjgyMjwva2V5PjwvZm9yZWlnbi1rZXlzPjxyZWYtdHlwZSBuYW1lPSJKb3VybmFs
IEFydGljbGUiPjE3PC9yZWYtdHlwZT48Y29udHJpYnV0b3JzPjxhdXRob3JzPjxhdXRob3I+S2h1
bnRpLCBLLjwvYXV0aG9yPjxhdXRob3I+U3RvbmUsIE0uIEEuPC9hdXRob3I+PGF1dGhvcj5CYW5r
YXJ0LCBKLjwvYXV0aG9yPjxhdXRob3I+U2luZmllbGQsIFAuPC9hdXRob3I+PGF1dGhvcj5QYW5j
aG9saSwgQS48L2F1dGhvcj48YXV0aG9yPldhbGtlciwgUy48L2F1dGhvcj48YXV0aG9yPlRhbGJv
dCwgRC48L2F1dGhvcj48YXV0aG9yPkZhcm9vcWksIEEuPC9hdXRob3I+PGF1dGhvcj5EYXZpZXMs
IE0uIEouPC9hdXRob3I+PC9hdXRob3JzPjwvY29udHJpYnV0b3JzPjxhdXRoLWFkZHJlc3M+RGVw
YXJ0bWVudCBvZiBIZWFsdGggU2NpZW5jZXMsIFVuaXZlcnNpdHkgb2YgTGVpY2VzdGVyLCBMZWlj
ZXN0ZXIgR2VuZXJhbCBIb3NwaXRhbCwgR3dlbmRvbGVuIFJvYWQsIExlaWNlc3RlciBMRTUgNFBX
LCBVSy4ga2syMkBsZS5hYy51azwvYXV0aC1hZGRyZXNzPjx0aXRsZXM+PHRpdGxlPlByaW1hcnkg
cHJldmVudGlvbiBvZiB0eXBlLTIgZGlhYmV0ZXMgYW5kIGhlYXJ0IGRpc2Vhc2U6IGFjdGlvbiBy
ZXNlYXJjaCBpbiBzZWNvbmRhcnkgc2Nob29scyBzZXJ2aW5nIGFuIGV0aG5pY2FsbHkgZGl2ZXJz
ZSBVSyBwb3B1bGF0aW9uPC90aXRsZT48c2Vjb25kYXJ5LXRpdGxlPkpvdXJuYWwgb2YgUHVibGlj
IEhlYWx0aDwvc2Vjb25kYXJ5LXRpdGxlPjxzaG9ydC10aXRsZT5QcmltYXJ5IHByZXZlbnRpb24g
b2YgdHlwZS0yIGRpYWJldGVzIGFuZCBoZWFydCBkaXNlYXNlOiBhY3Rpb24gcmVzZWFyY2ggaW4g
c2Vjb25kYXJ5IHNjaG9vbHMgc2VydmluZyBhbiBldGhuaWNhbGx5IGRpdmVyc2UgVUsgcG9wdWxh
dGlvbjwvc2hvcnQtdGl0bGU+PC90aXRsZXM+PHBlcmlvZGljYWw+PGZ1bGwtdGl0bGU+Sm91cm5h
bCBvZiBQdWJsaWMgSGVhbHRoPC9mdWxsLXRpdGxlPjwvcGVyaW9kaWNhbD48cGFnZXM+MzAtMzc8
L3BhZ2VzPjx2b2x1bWU+MzA8L3ZvbHVtZT48bnVtYmVyPjE8L251bWJlcj48a2V5d29yZHM+PGtl
eXdvcmQ+JCRpbmNsdWRlTU48L2tleXdvcmQ+PGtleXdvcmQ+Q29yb25hcnkgQXJ0ZXJpb3NjbGVy
b3NpcyAtLSBQcmV2ZW50aW9uIGFuZCBDb250cm9sPC9rZXl3b3JkPjxrZXl3b3JkPkRpYWJldGVz
IE1lbGxpdHVzLCBUeXBlIDIgLS0gUHJldmVudGlvbiBhbmQgQ29udHJvbDwva2V5d29yZD48a2V5
d29yZD5FdGhuaWMgR3JvdXBzPC9rZXl3b3JkPjxrZXl3b3JkPlByZXZlbnRpdmUgSGVhbHRoIENh
cmU8L2tleXdvcmQ+PGtleXdvcmQ+U2Nob29sczwva2V5d29yZD48a2V5d29yZD5BZG9sZXNjZW5j
ZTwva2V5d29yZD48a2V5d29yZD5DaGlsZDwva2V5d29yZD48a2V5d29yZD5Db3JvbmFyeSBBcnRl
cmlvc2NsZXJvc2lzIC0tIEVwaWRlbWlvbG9neTwva2V5d29yZD48a2V5d29yZD5EaWFiZXRlcyBN
ZWxsaXR1cywgVHlwZSAyIC0tIEVwaWRlbWlvbG9neTwva2V5d29yZD48a2V5d29yZD5GZW1hbGU8
L2tleXdvcmQ+PGtleXdvcmQ+Rm9jdXMgR3JvdXBzPC9rZXl3b3JkPjxrZXl3b3JkPkdyZWF0IEJy
aXRhaW48L2tleXdvcmQ+PGtleXdvcmQ+SGVhbHRoIFN0YXR1cyBJbmRpY2F0b3JzPC9rZXl3b3Jk
PjxrZXl3b3JkPkxpZmUgU3R5bGU8L2tleXdvcmQ+PGtleXdvcmQ+TWFsZTwva2V5d29yZD48a2V5
d29yZD5QcmV2YWxlbmNlPC9rZXl3b3JkPjxrZXl3b3JkPlF1ZXN0aW9ubmFpcmVzPC9rZXl3b3Jk
PjxrZXl3b3JkPlN1cnZleXM8L2tleXdvcmQ+PGtleXdvcmQ+SHVtYW48L2tleXdvcmQ+PC9rZXl3
b3Jkcz48ZGF0ZXM+PHllYXI+MjAwODwveWVhcj48L2RhdGVzPjxpc2JuPjE3NDEtMzg0MjwvaXNi
bj48YWNjZXNzaW9uLW51bT4yMDA5ODcwOTc0LiBMYW5ndWFnZTogRW5nbGlzaC4gRW50cnkgRGF0
ZTogMjAwODA0MTEuIFJldmlzaW9uIERhdGU6IDIwMTMwMjIyLiBQdWJsaWNhdGlvbiBUeXBlOiBq
b3VybmFsIGFydGljbGU8L2FjY2Vzc2lvbi1udW0+PHVybHM+PHJlbGF0ZWQtdXJscz48dXJsPmh0
dHA6Ly9zZWFyY2guZWJzY29ob3N0LmNvbS9sb2dpbi5hc3B4P2RpcmVjdD10cnVlJmFtcDtkYj1j
aW4yMCZhbXA7QU49MjAwOTg3MDk3NCZhbXA7c2l0ZT1laG9zdC1saXZlPC91cmw+PHVybD5odHRw
Oi8vanB1YmhlYWx0aC5veGZvcmRqb3VybmFscy5vcmcvY29udGVudC8zMC8xLzMwLmZ1bGwucGRm
PC91cmw+PC9yZWxhdGVkLXVybHM+PC91cmxzPjxyZW1vdGUtZGF0YWJhc2UtbmFtZT5jaW4yMDwv
cmVtb3RlLWRhdGFiYXNlLW5hbWU+PHJlbW90ZS1kYXRhYmFzZS1wcm92aWRlcj5FQlNDT2hvc3Q8
L3JlbW90ZS1kYXRhYmFzZS1wcm92aWRlcj48L3JlY29yZD48L0NpdGU+PC9FbmROb3RlPgB=
</w:fldData>
              </w:fldCha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>
                <w:fldData xml:space="preserve">PEVuZE5vdGU+PENpdGU+PEF1dGhvcj5LaHVudGk8L0F1dGhvcj48WWVhcj4yMDA4PC9ZZWFyPjxS
ZWNOdW0+ODIyPC9SZWNOdW0+PERpc3BsYXlUZXh0Pls2NV08L0Rpc3BsYXlUZXh0PjxyZWNvcmQ+
PHJlYy1udW1iZXI+ODIyPC9yZWMtbnVtYmVyPjxmb3JlaWduLWtleXM+PGtleSBhcHA9IkVOIiBk
Yi1pZD0icDlhNXRzcmRteDB0ZGllZHR0anZhcGVjMjI1ZWV3dzAyenJkIiB0aW1lc3RhbXA9IjE0
Mjk5NjMzODciPjgyMjwva2V5PjwvZm9yZWlnbi1rZXlzPjxyZWYtdHlwZSBuYW1lPSJKb3VybmFs
IEFydGljbGUiPjE3PC9yZWYtdHlwZT48Y29udHJpYnV0b3JzPjxhdXRob3JzPjxhdXRob3I+S2h1
bnRpLCBLLjwvYXV0aG9yPjxhdXRob3I+U3RvbmUsIE0uIEEuPC9hdXRob3I+PGF1dGhvcj5CYW5r
YXJ0LCBKLjwvYXV0aG9yPjxhdXRob3I+U2luZmllbGQsIFAuPC9hdXRob3I+PGF1dGhvcj5QYW5j
aG9saSwgQS48L2F1dGhvcj48YXV0aG9yPldhbGtlciwgUy48L2F1dGhvcj48YXV0aG9yPlRhbGJv
dCwgRC48L2F1dGhvcj48YXV0aG9yPkZhcm9vcWksIEEuPC9hdXRob3I+PGF1dGhvcj5EYXZpZXMs
IE0uIEouPC9hdXRob3I+PC9hdXRob3JzPjwvY29udHJpYnV0b3JzPjxhdXRoLWFkZHJlc3M+RGVw
YXJ0bWVudCBvZiBIZWFsdGggU2NpZW5jZXMsIFVuaXZlcnNpdHkgb2YgTGVpY2VzdGVyLCBMZWlj
ZXN0ZXIgR2VuZXJhbCBIb3NwaXRhbCwgR3dlbmRvbGVuIFJvYWQsIExlaWNlc3RlciBMRTUgNFBX
LCBVSy4ga2syMkBsZS5hYy51azwvYXV0aC1hZGRyZXNzPjx0aXRsZXM+PHRpdGxlPlByaW1hcnkg
cHJldmVudGlvbiBvZiB0eXBlLTIgZGlhYmV0ZXMgYW5kIGhlYXJ0IGRpc2Vhc2U6IGFjdGlvbiBy
ZXNlYXJjaCBpbiBzZWNvbmRhcnkgc2Nob29scyBzZXJ2aW5nIGFuIGV0aG5pY2FsbHkgZGl2ZXJz
ZSBVSyBwb3B1bGF0aW9uPC90aXRsZT48c2Vjb25kYXJ5LXRpdGxlPkpvdXJuYWwgb2YgUHVibGlj
IEhlYWx0aDwvc2Vjb25kYXJ5LXRpdGxlPjxzaG9ydC10aXRsZT5QcmltYXJ5IHByZXZlbnRpb24g
b2YgdHlwZS0yIGRpYWJldGVzIGFuZCBoZWFydCBkaXNlYXNlOiBhY3Rpb24gcmVzZWFyY2ggaW4g
c2Vjb25kYXJ5IHNjaG9vbHMgc2VydmluZyBhbiBldGhuaWNhbGx5IGRpdmVyc2UgVUsgcG9wdWxh
dGlvbjwvc2hvcnQtdGl0bGU+PC90aXRsZXM+PHBlcmlvZGljYWw+PGZ1bGwtdGl0bGU+Sm91cm5h
bCBvZiBQdWJsaWMgSGVhbHRoPC9mdWxsLXRpdGxlPjwvcGVyaW9kaWNhbD48cGFnZXM+MzAtMzc8
L3BhZ2VzPjx2b2x1bWU+MzA8L3ZvbHVtZT48bnVtYmVyPjE8L251bWJlcj48a2V5d29yZHM+PGtl
eXdvcmQ+JCRpbmNsdWRlTU48L2tleXdvcmQ+PGtleXdvcmQ+Q29yb25hcnkgQXJ0ZXJpb3NjbGVy
b3NpcyAtLSBQcmV2ZW50aW9uIGFuZCBDb250cm9sPC9rZXl3b3JkPjxrZXl3b3JkPkRpYWJldGVz
IE1lbGxpdHVzLCBUeXBlIDIgLS0gUHJldmVudGlvbiBhbmQgQ29udHJvbDwva2V5d29yZD48a2V5
d29yZD5FdGhuaWMgR3JvdXBzPC9rZXl3b3JkPjxrZXl3b3JkPlByZXZlbnRpdmUgSGVhbHRoIENh
cmU8L2tleXdvcmQ+PGtleXdvcmQ+U2Nob29sczwva2V5d29yZD48a2V5d29yZD5BZG9sZXNjZW5j
ZTwva2V5d29yZD48a2V5d29yZD5DaGlsZDwva2V5d29yZD48a2V5d29yZD5Db3JvbmFyeSBBcnRl
cmlvc2NsZXJvc2lzIC0tIEVwaWRlbWlvbG9neTwva2V5d29yZD48a2V5d29yZD5EaWFiZXRlcyBN
ZWxsaXR1cywgVHlwZSAyIC0tIEVwaWRlbWlvbG9neTwva2V5d29yZD48a2V5d29yZD5GZW1hbGU8
L2tleXdvcmQ+PGtleXdvcmQ+Rm9jdXMgR3JvdXBzPC9rZXl3b3JkPjxrZXl3b3JkPkdyZWF0IEJy
aXRhaW48L2tleXdvcmQ+PGtleXdvcmQ+SGVhbHRoIFN0YXR1cyBJbmRpY2F0b3JzPC9rZXl3b3Jk
PjxrZXl3b3JkPkxpZmUgU3R5bGU8L2tleXdvcmQ+PGtleXdvcmQ+TWFsZTwva2V5d29yZD48a2V5
d29yZD5QcmV2YWxlbmNlPC9rZXl3b3JkPjxrZXl3b3JkPlF1ZXN0aW9ubmFpcmVzPC9rZXl3b3Jk
PjxrZXl3b3JkPlN1cnZleXM8L2tleXdvcmQ+PGtleXdvcmQ+SHVtYW48L2tleXdvcmQ+PC9rZXl3
b3Jkcz48ZGF0ZXM+PHllYXI+MjAwODwveWVhcj48L2RhdGVzPjxpc2JuPjE3NDEtMzg0MjwvaXNi
bj48YWNjZXNzaW9uLW51bT4yMDA5ODcwOTc0LiBMYW5ndWFnZTogRW5nbGlzaC4gRW50cnkgRGF0
ZTogMjAwODA0MTEuIFJldmlzaW9uIERhdGU6IDIwMTMwMjIyLiBQdWJsaWNhdGlvbiBUeXBlOiBq
b3VybmFsIGFydGljbGU8L2FjY2Vzc2lvbi1udW0+PHVybHM+PHJlbGF0ZWQtdXJscz48dXJsPmh0
dHA6Ly9zZWFyY2guZWJzY29ob3N0LmNvbS9sb2dpbi5hc3B4P2RpcmVjdD10cnVlJmFtcDtkYj1j
aW4yMCZhbXA7QU49MjAwOTg3MDk3NCZhbXA7c2l0ZT1laG9zdC1saXZlPC91cmw+PHVybD5odHRw
Oi8vanB1YmhlYWx0aC5veGZvcmRqb3VybmFscy5vcmcvY29udGVudC8zMC8xLzMwLmZ1bGwucGRm
PC91cmw+PC9yZWxhdGVkLXVybHM+PC91cmxzPjxyZW1vdGUtZGF0YWJhc2UtbmFtZT5jaW4yMDwv
cmVtb3RlLWRhdGFiYXNlLW5hbWU+PHJlbW90ZS1kYXRhYmFzZS1wcm92aWRlcj5FQlNDT2hvc3Q8
L3JlbW90ZS1kYXRhYmFzZS1wcm92aWRlcj48L3JlY29yZD48L0NpdGU+PC9FbmROb3RlPgB=
</w:fldData>
              </w:fldCha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.DATA 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zh-CN"/>
              </w:rPr>
              <w:t>[65]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4/16</w:t>
            </w:r>
          </w:p>
        </w:tc>
      </w:tr>
      <w:tr w:rsidR="00C43C66" w:rsidRPr="00C43C66" w:rsidTr="00196C7C">
        <w:tc>
          <w:tcPr>
            <w:tcW w:w="0" w:type="auto"/>
            <w:vAlign w:val="bottom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t xml:space="preserve">Johansen et al., 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begin"/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instrText xml:space="preserve"> ADDIN EN.CITE &lt;EndNote&gt;&lt;Cite&gt;&lt;Author&gt;Johansen&lt;/Author&gt;&lt;Year&gt;2010&lt;/Year&gt;&lt;RecNum&gt;814&lt;/RecNum&gt;&lt;DisplayText&gt;[66]&lt;/DisplayText&gt;&lt;record&gt;&lt;rec-number&gt;814&lt;/rec-number&gt;&lt;foreign-keys&gt;&lt;key app="EN" db-id="p9a5tsrdmx0tdiedttjvapec225eeww02zrd" timestamp="1429963387"&gt;814&lt;/key&gt;&lt;/foreign-keys&gt;&lt;ref-type name="Journal Article"&gt;17&lt;/ref-type&gt;&lt;contributors&gt;&lt;authors&gt;&lt;author&gt;Johansen, K. S.&lt;/author&gt;&lt;author&gt;Bjorge, B.&lt;/author&gt;&lt;author&gt;Hjellset, V. T.&lt;/author&gt;&lt;author&gt;Holmboe-Ottesen, G.&lt;/author&gt;&lt;author&gt;Raberg, M.&lt;/author&gt;&lt;author&gt;Wandel, M.&lt;/author&gt;&lt;/authors&gt;&lt;/contributors&gt;&lt;auth-address&gt;Department of Nutrition, Institute of Basic Medical Sciences, University of Oslo, Oslo, Norway.&lt;/auth-address&gt;&lt;titles&gt;&lt;title&gt;Changes in food habits and motivation for healthy eating among Pakistani women living in Norway: results from the InnvaDiab-DEPLAN study&lt;/title&gt;&lt;secondary-title&gt;Public Health Nutrition&lt;/secondary-title&gt;&lt;short-title&gt;Changes in food habits and motivation for healthy eating among Pakistani women living in Norway: results from the InnvaDiab-DEPLAN study&lt;/short-title&gt;&lt;/titles&gt;&lt;periodical&gt;&lt;full-title&gt;Public Health Nutr&lt;/full-title&gt;&lt;abbr-1&gt;Public health nutrition&lt;/abbr-1&gt;&lt;/periodical&gt;&lt;pages&gt;858-67&lt;/pages&gt;&lt;volume&gt;13&lt;/volume&gt;&lt;number&gt;6&lt;/number&gt;&lt;keywords&gt;&lt;keyword&gt;$$include(HAS)&lt;/keyword&gt;&lt;/keywords&gt;&lt;dates&gt;&lt;year&gt;2010&lt;/year&gt;&lt;/dates&gt;&lt;accession-num&gt;19941691&lt;/accession-num&gt;&lt;work-type&gt;Randomized Controlled Trial Research Support, Non-U.S. Gov&amp;apos;t&lt;/work-type&gt;&lt;urls&gt;&lt;related-urls&gt;&lt;url&gt;http://ovidsp.ovid.com/ovidweb.cgi?T=JS&amp;amp;CSC=Y&amp;amp;NEWS=N&amp;amp;PAGE=fulltext&amp;amp;D=medl&amp;amp;AN=19941691&lt;/url&gt;&lt;url&gt;http://journals.cambridge.org/download.php?file=%2FPHN%2FPHN13_06%2FS1368980009992047a.pdf&amp;amp;code=fc6191e2ab8dfff75eecd461067b11c3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separate"/>
            </w:r>
            <w:r w:rsidRPr="00C43C6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zh-CN"/>
              </w:rPr>
              <w:t>[66]</w:t>
            </w:r>
            <w:r w:rsidRPr="00C43C66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C43C66" w:rsidRPr="00C43C66" w:rsidRDefault="00C43C66" w:rsidP="00C43C66">
            <w:pPr>
              <w:spacing w:line="36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</w:pPr>
            <w:r w:rsidRPr="00C43C66">
              <w:rPr>
                <w:rFonts w:ascii="Times New Roman" w:eastAsia="MS Mincho" w:hAnsi="Times New Roman" w:cs="Times New Roman"/>
                <w:bCs/>
                <w:sz w:val="20"/>
                <w:szCs w:val="20"/>
                <w:lang w:eastAsia="zh-CN"/>
              </w:rPr>
              <w:t>22/24</w:t>
            </w:r>
          </w:p>
        </w:tc>
      </w:tr>
    </w:tbl>
    <w:p w:rsidR="00C43C66" w:rsidRPr="00C43C66" w:rsidRDefault="00C43C66" w:rsidP="00C43C66">
      <w:bookmarkStart w:id="0" w:name="_GoBack"/>
      <w:bookmarkEnd w:id="0"/>
    </w:p>
    <w:sectPr w:rsidR="00C43C66" w:rsidRPr="00C43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F0E"/>
    <w:rsid w:val="0048488D"/>
    <w:rsid w:val="00486F0E"/>
    <w:rsid w:val="00527C82"/>
    <w:rsid w:val="00716961"/>
    <w:rsid w:val="00C4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11FF4"/>
  <w15:chartTrackingRefBased/>
  <w15:docId w15:val="{712534F9-88BA-4EAD-9A80-90B75F44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86F0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86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43C6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C43C66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6</Words>
  <Characters>1702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a Hibbah</dc:creator>
  <cp:keywords/>
  <dc:description/>
  <cp:lastModifiedBy>Araba Hibbah</cp:lastModifiedBy>
  <cp:revision>1</cp:revision>
  <dcterms:created xsi:type="dcterms:W3CDTF">2016-02-12T12:30:00Z</dcterms:created>
  <dcterms:modified xsi:type="dcterms:W3CDTF">2016-07-05T15:58:00Z</dcterms:modified>
</cp:coreProperties>
</file>